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5A3" w:rsidRPr="007829CA" w:rsidRDefault="00693FC5" w:rsidP="006A45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949605"/>
      <w:r w:rsidRPr="007829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981BC8" w:rsidRPr="007829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29CA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="006107D2" w:rsidRPr="007829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0FC7" w:rsidRPr="007829CA">
        <w:rPr>
          <w:rFonts w:ascii="Times New Roman" w:hAnsi="Times New Roman" w:cs="Times New Roman"/>
          <w:b/>
          <w:bCs/>
          <w:sz w:val="24"/>
          <w:szCs w:val="24"/>
        </w:rPr>
        <w:t xml:space="preserve"> Indicator genes list</w:t>
      </w:r>
      <w:r w:rsidR="00E7045A" w:rsidRPr="007829CA">
        <w:rPr>
          <w:rFonts w:ascii="Times New Roman" w:hAnsi="Times New Roman" w:cs="Times New Roman"/>
          <w:b/>
          <w:bCs/>
          <w:sz w:val="24"/>
          <w:szCs w:val="24"/>
        </w:rPr>
        <w:t xml:space="preserve"> for different chromosome type and lineage</w:t>
      </w:r>
      <w:r w:rsidR="006107D2" w:rsidRPr="007829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0FC7" w:rsidRPr="007829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tbl>
      <w:tblPr>
        <w:tblStyle w:val="a7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536"/>
        <w:gridCol w:w="6237"/>
      </w:tblGrid>
      <w:tr w:rsidR="00915FDC" w:rsidRPr="007829CA" w:rsidTr="00915FDC">
        <w:trPr>
          <w:trHeight w:val="56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 typ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g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cator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  <w:r w:rsidR="00D07060" w:rsidRPr="00782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proofErr w:type="spellEnd"/>
          </w:p>
        </w:tc>
      </w:tr>
      <w:tr w:rsidR="00915FDC" w:rsidRPr="007829CA" w:rsidTr="00915FDC">
        <w:trPr>
          <w:trHeight w:val="567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15FDC" w:rsidRPr="007829CA" w:rsidRDefault="00D07060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r w:rsidR="00C5127E" w:rsidRPr="007829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hromosome</w:t>
            </w:r>
          </w:p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915FDC" w:rsidRPr="007829CA" w:rsidTr="00915FDC">
        <w:trPr>
          <w:trHeight w:val="567"/>
        </w:trPr>
        <w:tc>
          <w:tcPr>
            <w:tcW w:w="3119" w:type="dxa"/>
            <w:vMerge/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915FDC" w:rsidRPr="007829CA" w:rsidRDefault="00915FDC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B14F1B" w:rsidRPr="007829CA" w:rsidTr="00915FDC">
        <w:trPr>
          <w:trHeight w:val="567"/>
        </w:trPr>
        <w:tc>
          <w:tcPr>
            <w:tcW w:w="3119" w:type="dxa"/>
            <w:vMerge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B14F1B" w:rsidRPr="007829CA" w:rsidTr="00915FDC">
        <w:trPr>
          <w:trHeight w:val="567"/>
        </w:trPr>
        <w:tc>
          <w:tcPr>
            <w:tcW w:w="3119" w:type="dxa"/>
            <w:vMerge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Rickettsiales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B14F1B" w:rsidRPr="007829CA" w:rsidTr="00915FDC">
        <w:trPr>
          <w:trHeight w:val="567"/>
        </w:trPr>
        <w:tc>
          <w:tcPr>
            <w:tcW w:w="3119" w:type="dxa"/>
            <w:vMerge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B14F1B" w:rsidRPr="007829CA" w:rsidTr="00915FDC">
        <w:trPr>
          <w:trHeight w:val="567"/>
        </w:trPr>
        <w:tc>
          <w:tcPr>
            <w:tcW w:w="3119" w:type="dxa"/>
            <w:vMerge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Cyannobacteria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B14F1B" w:rsidRPr="007829CA" w:rsidTr="00A534C9">
        <w:trPr>
          <w:trHeight w:val="567"/>
        </w:trPr>
        <w:tc>
          <w:tcPr>
            <w:tcW w:w="3119" w:type="dxa"/>
            <w:vMerge/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Chlamydia</w:t>
            </w:r>
          </w:p>
        </w:tc>
        <w:tc>
          <w:tcPr>
            <w:tcW w:w="623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H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d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E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o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mB</w:t>
            </w:r>
            <w:proofErr w:type="spellEnd"/>
          </w:p>
        </w:tc>
      </w:tr>
      <w:tr w:rsidR="00B14F1B" w:rsidRPr="007829CA" w:rsidTr="00915FDC">
        <w:trPr>
          <w:trHeight w:val="567"/>
        </w:trPr>
        <w:tc>
          <w:tcPr>
            <w:tcW w:w="31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4F1B" w:rsidRPr="007829CA" w:rsidRDefault="00B14F1B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Secondary chromosome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4F1B" w:rsidRPr="007829CA" w:rsidRDefault="005B7F2A" w:rsidP="006A45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9CA">
              <w:rPr>
                <w:rFonts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623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4F1B" w:rsidRPr="007829CA" w:rsidRDefault="005B7F2A" w:rsidP="006A45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C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B</w:t>
            </w:r>
            <w:proofErr w:type="spellEnd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29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</w:t>
            </w:r>
            <w:proofErr w:type="spellEnd"/>
          </w:p>
        </w:tc>
      </w:tr>
    </w:tbl>
    <w:p w:rsidR="003C3C68" w:rsidRPr="007829CA" w:rsidRDefault="00131D5C" w:rsidP="006A45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1D5C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="003C3C68" w:rsidRPr="007829CA">
        <w:rPr>
          <w:rFonts w:ascii="Times New Roman" w:hAnsi="Times New Roman" w:cs="Times New Roman" w:hint="eastAsia"/>
          <w:sz w:val="24"/>
          <w:szCs w:val="24"/>
        </w:rPr>
        <w:t>1</w:t>
      </w:r>
      <w:r w:rsidR="003C3C68" w:rsidRPr="007829CA">
        <w:rPr>
          <w:rFonts w:ascii="Times New Roman" w:hAnsi="Times New Roman" w:cs="Times New Roman"/>
          <w:sz w:val="24"/>
          <w:szCs w:val="24"/>
        </w:rPr>
        <w:t>. Gene</w:t>
      </w:r>
      <w:r w:rsidR="00DC6F41" w:rsidRPr="007829CA">
        <w:rPr>
          <w:rFonts w:ascii="Times New Roman" w:hAnsi="Times New Roman" w:cs="Times New Roman"/>
          <w:sz w:val="24"/>
          <w:szCs w:val="24"/>
        </w:rPr>
        <w:t>s</w:t>
      </w:r>
      <w:r w:rsidR="003C3C68" w:rsidRPr="007829CA">
        <w:rPr>
          <w:rFonts w:ascii="Times New Roman" w:hAnsi="Times New Roman" w:cs="Times New Roman"/>
          <w:sz w:val="24"/>
          <w:szCs w:val="24"/>
        </w:rPr>
        <w:t xml:space="preserve"> in bold indicate principal indicator genes</w:t>
      </w:r>
      <w:r w:rsidR="00DC6F41" w:rsidRPr="007829CA">
        <w:rPr>
          <w:rFonts w:ascii="Times New Roman" w:hAnsi="Times New Roman" w:cs="Times New Roman"/>
          <w:sz w:val="24"/>
          <w:szCs w:val="24"/>
        </w:rPr>
        <w:t xml:space="preserve"> and others</w:t>
      </w:r>
      <w:r w:rsidR="003C3C68" w:rsidRPr="007829CA">
        <w:rPr>
          <w:rFonts w:ascii="Times New Roman" w:hAnsi="Times New Roman" w:cs="Times New Roman"/>
          <w:sz w:val="24"/>
          <w:szCs w:val="24"/>
        </w:rPr>
        <w:t xml:space="preserve"> indicate secondary indicat</w:t>
      </w:r>
      <w:r w:rsidR="00DC6F41" w:rsidRPr="007829CA">
        <w:rPr>
          <w:rFonts w:ascii="Times New Roman" w:hAnsi="Times New Roman" w:cs="Times New Roman"/>
          <w:sz w:val="24"/>
          <w:szCs w:val="24"/>
        </w:rPr>
        <w:t>or</w:t>
      </w:r>
      <w:r w:rsidR="003C3C68" w:rsidRPr="007829CA">
        <w:rPr>
          <w:rFonts w:ascii="Times New Roman" w:hAnsi="Times New Roman" w:cs="Times New Roman"/>
          <w:sz w:val="24"/>
          <w:szCs w:val="24"/>
        </w:rPr>
        <w:t xml:space="preserve"> genes.</w:t>
      </w:r>
    </w:p>
    <w:p w:rsidR="008865A3" w:rsidRPr="007829CA" w:rsidRDefault="008865A3" w:rsidP="006A4585">
      <w:pPr>
        <w:spacing w:line="360" w:lineRule="auto"/>
        <w:rPr>
          <w:sz w:val="24"/>
          <w:szCs w:val="24"/>
        </w:rPr>
      </w:pPr>
      <w:bookmarkStart w:id="1" w:name="_GoBack"/>
      <w:bookmarkEnd w:id="1"/>
    </w:p>
    <w:sectPr w:rsidR="008865A3" w:rsidRPr="007829CA" w:rsidSect="00693F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74D8" w:rsidRDefault="005174D8" w:rsidP="008865A3">
      <w:r>
        <w:separator/>
      </w:r>
    </w:p>
  </w:endnote>
  <w:endnote w:type="continuationSeparator" w:id="0">
    <w:p w:rsidR="005174D8" w:rsidRDefault="005174D8" w:rsidP="0088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74D8" w:rsidRDefault="005174D8" w:rsidP="008865A3">
      <w:r>
        <w:separator/>
      </w:r>
    </w:p>
  </w:footnote>
  <w:footnote w:type="continuationSeparator" w:id="0">
    <w:p w:rsidR="005174D8" w:rsidRDefault="005174D8" w:rsidP="00886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482F1B"/>
    <w:multiLevelType w:val="hybridMultilevel"/>
    <w:tmpl w:val="0B3C64B8"/>
    <w:lvl w:ilvl="0" w:tplc="8AC403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B6D"/>
    <w:rsid w:val="0009591C"/>
    <w:rsid w:val="000F2BCE"/>
    <w:rsid w:val="001054DE"/>
    <w:rsid w:val="00131D5C"/>
    <w:rsid w:val="00166F39"/>
    <w:rsid w:val="0016793E"/>
    <w:rsid w:val="002020CA"/>
    <w:rsid w:val="00210FC7"/>
    <w:rsid w:val="0023333C"/>
    <w:rsid w:val="002807F5"/>
    <w:rsid w:val="002C427D"/>
    <w:rsid w:val="002E60E9"/>
    <w:rsid w:val="002F031A"/>
    <w:rsid w:val="00320067"/>
    <w:rsid w:val="00346D04"/>
    <w:rsid w:val="0036716B"/>
    <w:rsid w:val="003B2ECA"/>
    <w:rsid w:val="003C3C68"/>
    <w:rsid w:val="0040011B"/>
    <w:rsid w:val="00473F43"/>
    <w:rsid w:val="00474B6D"/>
    <w:rsid w:val="00485B66"/>
    <w:rsid w:val="004E7C60"/>
    <w:rsid w:val="005174D8"/>
    <w:rsid w:val="005B681D"/>
    <w:rsid w:val="005B7F2A"/>
    <w:rsid w:val="005C7D25"/>
    <w:rsid w:val="005E23A3"/>
    <w:rsid w:val="00605987"/>
    <w:rsid w:val="006107D2"/>
    <w:rsid w:val="006720B3"/>
    <w:rsid w:val="00693FC5"/>
    <w:rsid w:val="006A4585"/>
    <w:rsid w:val="006A4E89"/>
    <w:rsid w:val="006F61A1"/>
    <w:rsid w:val="00774AA5"/>
    <w:rsid w:val="007829CA"/>
    <w:rsid w:val="007D5DF4"/>
    <w:rsid w:val="007E14A8"/>
    <w:rsid w:val="008865A3"/>
    <w:rsid w:val="008B37B6"/>
    <w:rsid w:val="00915FDC"/>
    <w:rsid w:val="009635E6"/>
    <w:rsid w:val="00981BC8"/>
    <w:rsid w:val="00A02DF5"/>
    <w:rsid w:val="00A32827"/>
    <w:rsid w:val="00A5146D"/>
    <w:rsid w:val="00A855EB"/>
    <w:rsid w:val="00AD1864"/>
    <w:rsid w:val="00B14F1B"/>
    <w:rsid w:val="00B71992"/>
    <w:rsid w:val="00BE4C46"/>
    <w:rsid w:val="00C1444D"/>
    <w:rsid w:val="00C45700"/>
    <w:rsid w:val="00C5127E"/>
    <w:rsid w:val="00CD41BB"/>
    <w:rsid w:val="00D07060"/>
    <w:rsid w:val="00D33149"/>
    <w:rsid w:val="00D45F4E"/>
    <w:rsid w:val="00D80153"/>
    <w:rsid w:val="00DC6F41"/>
    <w:rsid w:val="00E424AF"/>
    <w:rsid w:val="00E7045A"/>
    <w:rsid w:val="00EB49C6"/>
    <w:rsid w:val="00EC2701"/>
    <w:rsid w:val="00FD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E899D"/>
  <w15:chartTrackingRefBased/>
  <w15:docId w15:val="{5A66E5F3-AD65-4403-B10C-563B3767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5A3"/>
    <w:rPr>
      <w:sz w:val="18"/>
      <w:szCs w:val="18"/>
    </w:rPr>
  </w:style>
  <w:style w:type="table" w:styleId="a7">
    <w:name w:val="Table Grid"/>
    <w:basedOn w:val="a1"/>
    <w:uiPriority w:val="39"/>
    <w:rsid w:val="0088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059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5987"/>
    <w:rPr>
      <w:sz w:val="18"/>
      <w:szCs w:val="18"/>
    </w:rPr>
  </w:style>
  <w:style w:type="paragraph" w:styleId="aa">
    <w:name w:val="List Paragraph"/>
    <w:basedOn w:val="a"/>
    <w:uiPriority w:val="34"/>
    <w:qFormat/>
    <w:rsid w:val="003671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E0FA9-9254-45AF-A111-A85E0ED91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f</dc:creator>
  <cp:keywords/>
  <dc:description/>
  <cp:lastModifiedBy>D MJ</cp:lastModifiedBy>
  <cp:revision>46</cp:revision>
  <dcterms:created xsi:type="dcterms:W3CDTF">2022-07-07T14:06:00Z</dcterms:created>
  <dcterms:modified xsi:type="dcterms:W3CDTF">2022-08-09T12:11:00Z</dcterms:modified>
</cp:coreProperties>
</file>